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DBBFA" w14:textId="51C0C623" w:rsidR="00286FEB" w:rsidRDefault="00286FEB" w:rsidP="00286FEB">
      <w:pPr>
        <w:jc w:val="center"/>
        <w:rPr>
          <w:b/>
          <w:bCs/>
          <w:lang w:val="en-GB"/>
        </w:rPr>
      </w:pPr>
      <w:r w:rsidRPr="00286FEB">
        <w:rPr>
          <w:b/>
          <w:bCs/>
          <w:lang w:val="en-GB"/>
        </w:rPr>
        <w:t>Supplementary Table 1</w:t>
      </w:r>
    </w:p>
    <w:p w14:paraId="3F6FEE0A" w14:textId="77777777" w:rsidR="00286FEB" w:rsidRPr="00286FEB" w:rsidRDefault="00286FEB" w:rsidP="00286FEB">
      <w:pPr>
        <w:jc w:val="center"/>
        <w:rPr>
          <w:b/>
          <w:bCs/>
          <w:lang w:val="en-GB"/>
        </w:rPr>
      </w:pPr>
    </w:p>
    <w:p w14:paraId="0425320A" w14:textId="3BE6F26C" w:rsidR="00286FEB" w:rsidRPr="00286FEB" w:rsidRDefault="00286FEB" w:rsidP="00286FEB">
      <w:pPr>
        <w:pStyle w:val="Caption"/>
        <w:keepNext/>
        <w:rPr>
          <w:i w:val="0"/>
          <w:iCs w:val="0"/>
          <w:color w:val="000000" w:themeColor="text1"/>
          <w:lang w:val="en-US"/>
        </w:rPr>
      </w:pPr>
      <w:r w:rsidRPr="00286FEB">
        <w:rPr>
          <w:i w:val="0"/>
          <w:iCs w:val="0"/>
          <w:color w:val="000000" w:themeColor="text1"/>
        </w:rPr>
        <w:t>Table S</w:t>
      </w:r>
      <w:r w:rsidRPr="00286FEB">
        <w:rPr>
          <w:i w:val="0"/>
          <w:iCs w:val="0"/>
          <w:color w:val="000000" w:themeColor="text1"/>
        </w:rPr>
        <w:fldChar w:fldCharType="begin"/>
      </w:r>
      <w:r w:rsidRPr="00286FEB">
        <w:rPr>
          <w:i w:val="0"/>
          <w:iCs w:val="0"/>
          <w:color w:val="000000" w:themeColor="text1"/>
        </w:rPr>
        <w:instrText xml:space="preserve"> SEQ Tabelle \* ARABIC </w:instrText>
      </w:r>
      <w:r w:rsidRPr="00286FEB">
        <w:rPr>
          <w:i w:val="0"/>
          <w:iCs w:val="0"/>
          <w:color w:val="000000" w:themeColor="text1"/>
        </w:rPr>
        <w:fldChar w:fldCharType="separate"/>
      </w:r>
      <w:r w:rsidRPr="00286FEB">
        <w:rPr>
          <w:i w:val="0"/>
          <w:iCs w:val="0"/>
          <w:noProof/>
          <w:color w:val="000000" w:themeColor="text1"/>
        </w:rPr>
        <w:t>1</w:t>
      </w:r>
      <w:r w:rsidRPr="00286FEB">
        <w:rPr>
          <w:i w:val="0"/>
          <w:iCs w:val="0"/>
          <w:color w:val="000000" w:themeColor="text1"/>
        </w:rPr>
        <w:fldChar w:fldCharType="end"/>
      </w:r>
      <w:r w:rsidRPr="00286FEB">
        <w:rPr>
          <w:i w:val="0"/>
          <w:iCs w:val="0"/>
          <w:color w:val="000000" w:themeColor="text1"/>
          <w:lang w:val="en-US"/>
        </w:rPr>
        <w:t xml:space="preserve">. </w:t>
      </w:r>
      <w:r w:rsidRPr="00286FEB">
        <w:rPr>
          <w:i w:val="0"/>
          <w:iCs w:val="0"/>
          <w:color w:val="000000" w:themeColor="text1"/>
          <w:lang w:val="en-US"/>
        </w:rPr>
        <w:t>List of the differentially regulated genes</w:t>
      </w:r>
    </w:p>
    <w:tbl>
      <w:tblPr>
        <w:tblW w:w="9859" w:type="dxa"/>
        <w:tblLook w:val="04A0" w:firstRow="1" w:lastRow="0" w:firstColumn="1" w:lastColumn="0" w:noHBand="0" w:noVBand="1"/>
      </w:tblPr>
      <w:tblGrid>
        <w:gridCol w:w="1300"/>
        <w:gridCol w:w="892"/>
        <w:gridCol w:w="1210"/>
        <w:gridCol w:w="1134"/>
        <w:gridCol w:w="851"/>
        <w:gridCol w:w="992"/>
        <w:gridCol w:w="1354"/>
        <w:gridCol w:w="914"/>
        <w:gridCol w:w="1212"/>
      </w:tblGrid>
      <w:tr w:rsidR="00286FEB" w:rsidRPr="00286FEB" w14:paraId="70C2EAD9" w14:textId="77777777" w:rsidTr="00B21A1F">
        <w:trPr>
          <w:trHeight w:val="227"/>
        </w:trPr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3AE147" w14:textId="77777777" w:rsidR="00286FEB" w:rsidRPr="00286FEB" w:rsidRDefault="00286FEB" w:rsidP="00B21A1F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Ge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E127E6" w14:textId="77777777" w:rsidR="00286FEB" w:rsidRPr="00286FEB" w:rsidRDefault="00286FEB" w:rsidP="00B21A1F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Fold Chang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C48ADB" w14:textId="77777777" w:rsidR="00286FEB" w:rsidRPr="00286FEB" w:rsidRDefault="00286FEB" w:rsidP="00B21A1F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-</w:t>
            </w:r>
            <w:proofErr w:type="spellStart"/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va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0FC768" w14:textId="77777777" w:rsidR="00286FEB" w:rsidRPr="00286FEB" w:rsidRDefault="00286FEB" w:rsidP="00B21A1F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G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619E12" w14:textId="77777777" w:rsidR="00286FEB" w:rsidRPr="00286FEB" w:rsidRDefault="00286FEB" w:rsidP="00B21A1F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Fold Chan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FA08B5" w14:textId="77777777" w:rsidR="00286FEB" w:rsidRPr="00286FEB" w:rsidRDefault="00286FEB" w:rsidP="00B21A1F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-</w:t>
            </w:r>
            <w:proofErr w:type="spellStart"/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val</w:t>
            </w:r>
            <w:proofErr w:type="spellEnd"/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2CDE60" w14:textId="77777777" w:rsidR="00286FEB" w:rsidRPr="00286FEB" w:rsidRDefault="00286FEB" w:rsidP="00B21A1F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Ge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5BBB74" w14:textId="77777777" w:rsidR="00286FEB" w:rsidRPr="00286FEB" w:rsidRDefault="00286FEB" w:rsidP="00B21A1F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Fold Chang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331BEC" w14:textId="77777777" w:rsidR="00286FEB" w:rsidRPr="00286FEB" w:rsidRDefault="00286FEB" w:rsidP="00B21A1F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-</w:t>
            </w:r>
            <w:proofErr w:type="spellStart"/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val</w:t>
            </w:r>
            <w:proofErr w:type="spellEnd"/>
          </w:p>
        </w:tc>
      </w:tr>
      <w:tr w:rsidR="00286FEB" w:rsidRPr="00286FEB" w14:paraId="25F790DC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76EE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SAA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31B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9,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497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4,90E-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96A4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TPR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17E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ACC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4,78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F5D0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TMEM1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EF07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6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977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02AC5B4B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146D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SAA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5E8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9,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657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7,53E-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7852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ENPP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9437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E53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5,06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3442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HP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AF4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095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155B842D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112F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MGP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EFC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9,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61A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40E-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39C2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AKR1C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8524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A2BA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5,60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7B96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BHLHE4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DDF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4615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151271FE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5F14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CLEC3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6CF7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7,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0C6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57E-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DE79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KCNQ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9DC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A7C4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5,90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DBF4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DE7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D9A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1,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0C5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41868F22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ECB2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TN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573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7,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7CE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82E-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0ADA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ITGB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3D7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3F2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6,23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4A43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CXCL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A69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9AF6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237352A4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D4EE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IL1RL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968A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6,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EB13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3,39E-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0190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AP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93A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68A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6,28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5896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TRIM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64F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E00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7ED92E0D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33F9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RER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9B7E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4,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07E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,54E-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7F5D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MAMLD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E714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D15E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6,77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DA97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MFI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ABB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9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9C05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3305D3E0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9871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HMOX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05A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,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F44C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30E-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ECC4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CCL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D6EC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ECA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7,30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C976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CHID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AB4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9757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2FD232FD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082E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SUSD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6AFC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4,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07B6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15E-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9F01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DPP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CF5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1E9E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7,83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36FE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IGFBP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6C77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1,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E1E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18B1C9E8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F159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XPNPEP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AA3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5,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D36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66E-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EA15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ZC3H1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0A2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A6B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,03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13B3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ROD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839C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B96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7D17DC1F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92EF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COL8A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C9D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2AD4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4,44E-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F768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LB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3C4E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48E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,12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04E8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FAM153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388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8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9E96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3E881A45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863A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ROR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276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7294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6,01E-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7666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OS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10B4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A794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,16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989B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IFITM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42DC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AF8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31005B67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8F47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ZNF385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51D6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5DA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7,67E-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9501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GFR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3B6E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AC4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,54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C870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IGFBP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2896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C94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4A2AE5F1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3C61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TFPI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5DC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B35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7,73E-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F976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EG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F55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E8E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,59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0D3C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XRCC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818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1,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E903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634B7814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1DD3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VCAM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083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6,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C4E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,19E-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D8D6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DE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5AA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0C3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,64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84DF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SDP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4D6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716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29A878F2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7F6A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CRLF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F1C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4B3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9,68E-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5FDB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TRI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493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E26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,92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5DD2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18"/>
                <w:szCs w:val="18"/>
                <w:lang w:val="en-GB" w:eastAsia="en-GB"/>
              </w:rPr>
              <w:t>LOC1053773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FC2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1,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6813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653FA49E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9FCD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ROS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44A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8C73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02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C4F5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MO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D927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611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9,32E-0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AAD7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OPN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BAC5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E80A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1746FABA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2B32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CDK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094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137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05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26FB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ENC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481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A38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221A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ILR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1D0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90BA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2F69597F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6C2B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SCN7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62B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4,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0AE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06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5819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BDKR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8DA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051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5EFC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S1PR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A75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6F0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71E0127E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38B2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VI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0385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CCBA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18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B304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HSPB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8A2E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C58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A195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GPAT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A22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8D07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2C56B32E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5A85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RDH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659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85A3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22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A83E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LCB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06D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9E4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CFBF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MAO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ABB4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DFA5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4EF8E7C5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B751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OTOG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5C7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7,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2A5A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31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B8D3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AKR1C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79B3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BC64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259D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ACAT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D75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269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6C9367D5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4AC8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LP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A8CE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D1FC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36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80A6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TMEM45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1A73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85D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8D2C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LEKHG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C08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CCD3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3F734F91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4485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CXCL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A2F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D94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38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B383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MAP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9B4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DCB3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7EF2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DK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BB1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3,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5B03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4A24D271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4079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CXCL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30C7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4,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45CC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50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4E31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ENTPD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98A7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014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ECFD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LURAP1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8AD6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1,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274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</w:tr>
      <w:tr w:rsidR="00286FEB" w:rsidRPr="00286FEB" w14:paraId="7FA224B2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185D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SLITRK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5D0E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7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E7E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67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A464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F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8CD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A96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2B17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SERPINB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D43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1,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368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28FC35A9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B555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NRG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2A5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0DE3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72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9A9A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RKD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D75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224E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E90D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GLIS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3B9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1,9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D01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5A30DF99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616B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MATN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3B96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AAC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01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8FF9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COL3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FF7A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B1C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0910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COL1A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7D6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F8E3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6F0E01F7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E732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GLIPR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314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0DB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44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DD92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NR4A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129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071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C81B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ADAMTS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7EB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E4B7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5F44D345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577F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CP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52DE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DD2C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45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C89D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TAGL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EA87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1F6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5F08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ADD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85D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F52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598CDD65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E790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FGF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75EC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CD4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45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0D75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DNAJC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08FC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9054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A5C2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CDH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C2A4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EC2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1F46802C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4E13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HAS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F556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B43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73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8E60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GGT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B2CC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FF3E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E423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MV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DAD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73C7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250CB5EE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DA85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RGS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058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8E9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90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3D9C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JAG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46F7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3B8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CD63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TAS2R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27E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BA0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38E7D5FC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3530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FDP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6873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E0E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3,05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4262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MAMDC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671E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C89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D2EC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TGI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A82A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137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1DDA9777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F3E6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SPARCL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7FBE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76E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3,61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AF25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GRI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0ADC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93C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3A4B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TNFRSF11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074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1,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9CF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23944CC0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65F4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LIN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248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DFB4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3,80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FC4A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NEG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A57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509A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F385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GUCY1A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0B6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89A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2A404363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1D52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RG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95C6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B59C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3,89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CBA3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DE4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D4E6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6D9A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6285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IK3R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5D4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929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38CD868D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0933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ID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DA5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371E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3,94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541D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ARHGD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AAA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E6B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174D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OSGIN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EBD7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958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2133582A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9F65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TRIM16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CD2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3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BE8A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3,98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9EC2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AKR1C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3E2A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81E3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B6E2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TMEM1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D8A4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CB9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25EB6DA9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F89B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LXNA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38BC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69B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4,22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C258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ZNF385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6A6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F9B7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A477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ADAMTS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51E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1,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0FEB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7B6C2022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A437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ABCC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B83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B3A0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4,29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BEB7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ARL4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582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E307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5DFC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GRAMD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493D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,9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87F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1E43A362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B4A7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C11orf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780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A7FF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4,29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C597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TNFSF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178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3,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A8FA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603A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WNT5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700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1,9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B586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017B3466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A7F1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AD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8B03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3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D05A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4,40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D382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C8orf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C84A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A336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30C6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SLC12A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F3D2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9B9A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6F216CE6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5CB2C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CXCL8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57F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59</w:t>
            </w:r>
          </w:p>
        </w:tc>
        <w:tc>
          <w:tcPr>
            <w:tcW w:w="12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684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4,55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F60AE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MANF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DAD6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21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259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40F7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TLR6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0A2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,1</w:t>
            </w:r>
          </w:p>
        </w:tc>
        <w:tc>
          <w:tcPr>
            <w:tcW w:w="12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BD34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3</w:t>
            </w:r>
          </w:p>
        </w:tc>
      </w:tr>
      <w:tr w:rsidR="00286FEB" w:rsidRPr="00286FEB" w14:paraId="62C42C3C" w14:textId="77777777" w:rsidTr="00B21A1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B9ACE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LPPR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EB63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2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2CAE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4,78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BDABE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PDE3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36219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-2,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1FF8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286FEB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0,0002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21A21" w14:textId="77777777" w:rsidR="00286FEB" w:rsidRPr="00286FEB" w:rsidRDefault="00286FEB" w:rsidP="00B21A1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1DD5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6547" w14:textId="77777777" w:rsidR="00286FEB" w:rsidRPr="00286FEB" w:rsidRDefault="00286FEB" w:rsidP="00B21A1F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</w:tr>
    </w:tbl>
    <w:p w14:paraId="47CC7600" w14:textId="77777777" w:rsidR="000B52E4" w:rsidRPr="00286FEB" w:rsidRDefault="000B52E4">
      <w:pPr>
        <w:rPr>
          <w:lang w:val="en-GB"/>
        </w:rPr>
      </w:pPr>
    </w:p>
    <w:sectPr w:rsidR="000B52E4" w:rsidRPr="00286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6A9F90" w14:textId="77777777" w:rsidR="00D41BAF" w:rsidRDefault="00D41BAF" w:rsidP="00286FEB">
      <w:pPr>
        <w:spacing w:line="240" w:lineRule="auto"/>
      </w:pPr>
      <w:r>
        <w:separator/>
      </w:r>
    </w:p>
  </w:endnote>
  <w:endnote w:type="continuationSeparator" w:id="0">
    <w:p w14:paraId="2135B1FC" w14:textId="77777777" w:rsidR="00D41BAF" w:rsidRDefault="00D41BAF" w:rsidP="00286F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072D5" w14:textId="77777777" w:rsidR="00D41BAF" w:rsidRDefault="00D41BAF" w:rsidP="00286FEB">
      <w:pPr>
        <w:spacing w:line="240" w:lineRule="auto"/>
      </w:pPr>
      <w:r>
        <w:separator/>
      </w:r>
    </w:p>
  </w:footnote>
  <w:footnote w:type="continuationSeparator" w:id="0">
    <w:p w14:paraId="4A243868" w14:textId="77777777" w:rsidR="00D41BAF" w:rsidRDefault="00D41BAF" w:rsidP="00286FE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FEB"/>
    <w:rsid w:val="000B52E4"/>
    <w:rsid w:val="001350F8"/>
    <w:rsid w:val="00286FEB"/>
    <w:rsid w:val="0032691D"/>
    <w:rsid w:val="00326F98"/>
    <w:rsid w:val="00535E38"/>
    <w:rsid w:val="007D7C3D"/>
    <w:rsid w:val="008725FA"/>
    <w:rsid w:val="009C1595"/>
    <w:rsid w:val="00AE1160"/>
    <w:rsid w:val="00D41BAF"/>
    <w:rsid w:val="00DE0C4D"/>
    <w:rsid w:val="00FB4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CF81E"/>
  <w15:chartTrackingRefBased/>
  <w15:docId w15:val="{057B033A-2C1D-344E-9498-E958BFC39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FEB"/>
    <w:pPr>
      <w:spacing w:after="0" w:line="312" w:lineRule="auto"/>
      <w:jc w:val="both"/>
    </w:pPr>
    <w:rPr>
      <w:rFonts w:ascii="Arial" w:eastAsia="Times New Roman" w:hAnsi="Arial" w:cs="Times New Roman"/>
      <w:kern w:val="0"/>
      <w:sz w:val="22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6F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F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F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F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F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F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F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F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F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F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F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F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F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F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F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F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F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F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F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F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F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F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F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F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F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F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F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F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FE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86FE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FEB"/>
    <w:rPr>
      <w:rFonts w:ascii="Arial" w:eastAsia="Times New Roman" w:hAnsi="Arial" w:cs="Times New Roman"/>
      <w:kern w:val="0"/>
      <w:sz w:val="22"/>
      <w:lang w:val="de-DE"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6FE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FEB"/>
    <w:rPr>
      <w:rFonts w:ascii="Arial" w:eastAsia="Times New Roman" w:hAnsi="Arial" w:cs="Times New Roman"/>
      <w:kern w:val="0"/>
      <w:sz w:val="22"/>
      <w:lang w:val="de-DE" w:eastAsia="de-D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86FE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d Alghazali</dc:creator>
  <cp:keywords/>
  <dc:description/>
  <cp:lastModifiedBy>Raghad Alghazali</cp:lastModifiedBy>
  <cp:revision>1</cp:revision>
  <dcterms:created xsi:type="dcterms:W3CDTF">2025-05-20T10:03:00Z</dcterms:created>
  <dcterms:modified xsi:type="dcterms:W3CDTF">2025-05-20T10:07:00Z</dcterms:modified>
</cp:coreProperties>
</file>